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9B3DA2" w14:textId="099932DF" w:rsidR="00E71798" w:rsidRDefault="00806F24">
      <w:pPr>
        <w:rPr>
          <w:rFonts w:ascii="Times New Roman" w:hAnsi="Times New Roman" w:cs="Times New Roman"/>
          <w:bCs/>
          <w:color w:val="000000"/>
          <w:lang w:eastAsia="zh-CN"/>
        </w:rPr>
      </w:pPr>
      <w:bookmarkStart w:id="0" w:name="_Hlk174449999"/>
      <w:r>
        <w:rPr>
          <w:rFonts w:ascii="Times New Roman" w:hAnsi="Times New Roman" w:cs="Times New Roman" w:hint="eastAsia"/>
          <w:bCs/>
          <w:color w:val="000000"/>
          <w:lang w:eastAsia="zh-CN"/>
        </w:rPr>
        <w:t>T</w:t>
      </w:r>
      <w:r w:rsidR="00E71798" w:rsidRPr="00E71798">
        <w:rPr>
          <w:rFonts w:ascii="Times New Roman" w:hAnsi="Times New Roman" w:cs="Times New Roman" w:hint="eastAsia"/>
          <w:bCs/>
          <w:color w:val="000000"/>
          <w:lang w:eastAsia="zh-CN"/>
        </w:rPr>
        <w:t xml:space="preserve">able </w:t>
      </w:r>
      <w:r>
        <w:rPr>
          <w:rFonts w:ascii="Times New Roman" w:hAnsi="Times New Roman" w:cs="Times New Roman" w:hint="eastAsia"/>
          <w:bCs/>
          <w:color w:val="000000"/>
          <w:lang w:eastAsia="zh-CN"/>
        </w:rPr>
        <w:t>S</w:t>
      </w:r>
      <w:r w:rsidR="00E71798">
        <w:rPr>
          <w:rFonts w:ascii="Times New Roman" w:hAnsi="Times New Roman" w:cs="Times New Roman" w:hint="eastAsia"/>
          <w:bCs/>
          <w:color w:val="000000"/>
          <w:lang w:eastAsia="zh-CN"/>
        </w:rPr>
        <w:t>1</w:t>
      </w:r>
      <w:r w:rsidR="00E71798" w:rsidRPr="00E71798">
        <w:rPr>
          <w:rFonts w:ascii="Times New Roman" w:eastAsia="Arial" w:hAnsi="Times New Roman" w:cs="Times New Roman"/>
          <w:bCs/>
          <w:color w:val="000000"/>
        </w:rPr>
        <w:t>:</w:t>
      </w:r>
      <w:r w:rsidR="00E71798" w:rsidRPr="00E71798">
        <w:t xml:space="preserve"> </w:t>
      </w:r>
      <w:r w:rsidR="00E71798" w:rsidRPr="00E71798">
        <w:rPr>
          <w:rFonts w:ascii="Times New Roman" w:eastAsia="Arial" w:hAnsi="Times New Roman" w:cs="Times New Roman"/>
          <w:bCs/>
          <w:color w:val="000000"/>
        </w:rPr>
        <w:t>AHA-LT Classification Used for MR Plaque Imaging</w:t>
      </w:r>
    </w:p>
    <w:bookmarkEnd w:id="0"/>
    <w:p w14:paraId="02CE46BB" w14:textId="77777777" w:rsidR="00E71798" w:rsidRPr="00E71798" w:rsidRDefault="00E71798">
      <w:pPr>
        <w:rPr>
          <w:rFonts w:ascii="Times New Roman" w:hAnsi="Times New Roman" w:cs="Times New Roman"/>
          <w:bCs/>
          <w:color w:val="000000"/>
          <w:lang w:eastAsia="zh-CN"/>
        </w:rPr>
      </w:pP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076"/>
      </w:tblGrid>
      <w:tr w:rsidR="00E71798" w14:paraId="17744AAA" w14:textId="77777777" w:rsidTr="00F5176E">
        <w:trPr>
          <w:trHeight w:val="433"/>
        </w:trPr>
        <w:tc>
          <w:tcPr>
            <w:tcW w:w="1980" w:type="dxa"/>
            <w:tcBorders>
              <w:bottom w:val="single" w:sz="4" w:space="0" w:color="auto"/>
            </w:tcBorders>
          </w:tcPr>
          <w:p w14:paraId="66432DA8" w14:textId="379A39ED" w:rsidR="00E71798" w:rsidRDefault="00E71798" w:rsidP="00E71798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E71798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AHA-LT</w:t>
            </w:r>
          </w:p>
        </w:tc>
        <w:tc>
          <w:tcPr>
            <w:tcW w:w="7076" w:type="dxa"/>
            <w:tcBorders>
              <w:bottom w:val="single" w:sz="4" w:space="0" w:color="auto"/>
            </w:tcBorders>
          </w:tcPr>
          <w:p w14:paraId="3A3B7E97" w14:textId="4DEBDDB0" w:rsidR="00E71798" w:rsidRDefault="00E71798" w:rsidP="00E71798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E71798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Definitio</w:t>
            </w:r>
            <w:r>
              <w:rPr>
                <w:rFonts w:ascii="Times New Roman" w:hAnsi="Times New Roman" w:cs="Times New Roman" w:hint="eastAsia"/>
                <w:bCs/>
                <w:color w:val="000000"/>
                <w:lang w:eastAsia="zh-CN"/>
              </w:rPr>
              <w:t>n</w:t>
            </w:r>
          </w:p>
        </w:tc>
      </w:tr>
      <w:tr w:rsidR="00E71798" w14:paraId="7F2DC186" w14:textId="77777777" w:rsidTr="00F5176E">
        <w:trPr>
          <w:trHeight w:val="340"/>
        </w:trPr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B8CCE4" w:themeFill="accent1" w:themeFillTint="66"/>
            <w:vAlign w:val="center"/>
          </w:tcPr>
          <w:p w14:paraId="0C8C74E2" w14:textId="439CC7E3" w:rsidR="00E71798" w:rsidRPr="00E71798" w:rsidRDefault="00E71798" w:rsidP="00F5176E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E71798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AHA-LT I/II</w:t>
            </w:r>
          </w:p>
        </w:tc>
        <w:tc>
          <w:tcPr>
            <w:tcW w:w="7076" w:type="dxa"/>
            <w:tcBorders>
              <w:top w:val="single" w:sz="4" w:space="0" w:color="auto"/>
              <w:bottom w:val="nil"/>
            </w:tcBorders>
            <w:shd w:val="clear" w:color="auto" w:fill="B8CCE4" w:themeFill="accent1" w:themeFillTint="66"/>
          </w:tcPr>
          <w:p w14:paraId="036CC77D" w14:textId="70AD276E" w:rsidR="00E71798" w:rsidRPr="00921347" w:rsidRDefault="00E71798" w:rsidP="00E71798">
            <w:pPr>
              <w:rPr>
                <w:rFonts w:ascii="Times New Roman" w:eastAsia="宋体" w:hAnsi="Times New Roman"/>
              </w:rPr>
            </w:pPr>
            <w:r w:rsidRPr="00921347">
              <w:rPr>
                <w:rFonts w:ascii="Times New Roman" w:eastAsia="宋体" w:hAnsi="Times New Roman"/>
              </w:rPr>
              <w:t>near-normal wall thickness</w:t>
            </w:r>
          </w:p>
        </w:tc>
      </w:tr>
      <w:tr w:rsidR="00E71798" w14:paraId="7F593A0B" w14:textId="77777777" w:rsidTr="00F5176E">
        <w:trPr>
          <w:trHeight w:val="340"/>
        </w:trPr>
        <w:tc>
          <w:tcPr>
            <w:tcW w:w="1980" w:type="dxa"/>
            <w:tcBorders>
              <w:top w:val="nil"/>
            </w:tcBorders>
            <w:vAlign w:val="center"/>
          </w:tcPr>
          <w:p w14:paraId="63610D22" w14:textId="47BE8EB1" w:rsidR="00E71798" w:rsidRDefault="00E71798" w:rsidP="00F5176E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E71798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AHA-LT III</w:t>
            </w:r>
          </w:p>
        </w:tc>
        <w:tc>
          <w:tcPr>
            <w:tcW w:w="7076" w:type="dxa"/>
            <w:tcBorders>
              <w:top w:val="nil"/>
            </w:tcBorders>
          </w:tcPr>
          <w:p w14:paraId="1D41C618" w14:textId="22276604" w:rsidR="00E71798" w:rsidRDefault="00E71798" w:rsidP="00E71798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921347">
              <w:rPr>
                <w:rFonts w:ascii="Times New Roman" w:eastAsia="宋体" w:hAnsi="Times New Roman"/>
              </w:rPr>
              <w:t>diffuse intimal thickening or small eccentric plaque</w:t>
            </w:r>
            <w:r>
              <w:rPr>
                <w:rFonts w:ascii="Times New Roman" w:eastAsia="宋体" w:hAnsi="Times New Roman" w:hint="eastAsia"/>
              </w:rPr>
              <w:t>,</w:t>
            </w:r>
            <w:r w:rsidRPr="00921347">
              <w:rPr>
                <w:rFonts w:ascii="Times New Roman" w:eastAsia="宋体" w:hAnsi="Times New Roman"/>
              </w:rPr>
              <w:t xml:space="preserve"> no calcification</w:t>
            </w:r>
          </w:p>
        </w:tc>
      </w:tr>
      <w:tr w:rsidR="00E71798" w14:paraId="50FFCE2C" w14:textId="77777777" w:rsidTr="00F5176E">
        <w:trPr>
          <w:trHeight w:val="340"/>
        </w:trPr>
        <w:tc>
          <w:tcPr>
            <w:tcW w:w="1980" w:type="dxa"/>
            <w:shd w:val="clear" w:color="auto" w:fill="B8CCE4" w:themeFill="accent1" w:themeFillTint="66"/>
            <w:vAlign w:val="center"/>
          </w:tcPr>
          <w:p w14:paraId="1D14A219" w14:textId="4E34548C" w:rsidR="00E71798" w:rsidRDefault="00E71798" w:rsidP="00F5176E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E71798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AHA-LT IV/V</w:t>
            </w:r>
          </w:p>
        </w:tc>
        <w:tc>
          <w:tcPr>
            <w:tcW w:w="7076" w:type="dxa"/>
            <w:shd w:val="clear" w:color="auto" w:fill="B8CCE4" w:themeFill="accent1" w:themeFillTint="66"/>
          </w:tcPr>
          <w:p w14:paraId="3B9B545A" w14:textId="186E18E3" w:rsidR="00E71798" w:rsidRDefault="00E71798" w:rsidP="00E71798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921347">
              <w:rPr>
                <w:rFonts w:ascii="Times New Roman" w:eastAsia="宋体" w:hAnsi="Times New Roman"/>
              </w:rPr>
              <w:t>plaque with a lipid or necrotic core surrounded by fibrous tissue with possible calcification</w:t>
            </w:r>
          </w:p>
        </w:tc>
      </w:tr>
      <w:tr w:rsidR="00E71798" w14:paraId="38A2D6D2" w14:textId="77777777" w:rsidTr="00F5176E">
        <w:trPr>
          <w:trHeight w:val="340"/>
        </w:trPr>
        <w:tc>
          <w:tcPr>
            <w:tcW w:w="1980" w:type="dxa"/>
            <w:vAlign w:val="center"/>
          </w:tcPr>
          <w:p w14:paraId="009540C9" w14:textId="1719D2C5" w:rsidR="00E71798" w:rsidRDefault="00E71798" w:rsidP="00F5176E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E71798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AHA-LT V</w:t>
            </w:r>
            <w:r>
              <w:rPr>
                <w:rFonts w:ascii="Times New Roman" w:hAnsi="Times New Roman" w:cs="Times New Roman" w:hint="eastAsia"/>
                <w:bCs/>
                <w:color w:val="000000"/>
                <w:lang w:eastAsia="zh-CN"/>
              </w:rPr>
              <w:t>I</w:t>
            </w:r>
          </w:p>
        </w:tc>
        <w:tc>
          <w:tcPr>
            <w:tcW w:w="7076" w:type="dxa"/>
          </w:tcPr>
          <w:p w14:paraId="78E3077A" w14:textId="5E782E82" w:rsidR="00E71798" w:rsidRDefault="00E71798" w:rsidP="00E71798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921347">
              <w:rPr>
                <w:rFonts w:ascii="Times New Roman" w:eastAsia="宋体" w:hAnsi="Times New Roman"/>
              </w:rPr>
              <w:t>complex plaque with possible surface defect, hemorrhage, or thrombus</w:t>
            </w:r>
          </w:p>
        </w:tc>
      </w:tr>
      <w:tr w:rsidR="00E71798" w14:paraId="1BCDF332" w14:textId="77777777" w:rsidTr="00F5176E">
        <w:trPr>
          <w:trHeight w:val="340"/>
        </w:trPr>
        <w:tc>
          <w:tcPr>
            <w:tcW w:w="1980" w:type="dxa"/>
            <w:shd w:val="clear" w:color="auto" w:fill="B8CCE4" w:themeFill="accent1" w:themeFillTint="66"/>
            <w:vAlign w:val="center"/>
          </w:tcPr>
          <w:p w14:paraId="5A181346" w14:textId="0F2055D7" w:rsidR="00E71798" w:rsidRDefault="00E71798" w:rsidP="00F5176E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E71798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AHA-LT VII</w:t>
            </w:r>
          </w:p>
        </w:tc>
        <w:tc>
          <w:tcPr>
            <w:tcW w:w="7076" w:type="dxa"/>
            <w:shd w:val="clear" w:color="auto" w:fill="B8CCE4" w:themeFill="accent1" w:themeFillTint="66"/>
          </w:tcPr>
          <w:p w14:paraId="68A84E3A" w14:textId="3A8E720B" w:rsidR="00E71798" w:rsidRDefault="00E71798" w:rsidP="00E71798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921347">
              <w:rPr>
                <w:rFonts w:ascii="Times New Roman" w:eastAsia="宋体" w:hAnsi="Times New Roman"/>
              </w:rPr>
              <w:t>calcified plaque</w:t>
            </w:r>
          </w:p>
        </w:tc>
      </w:tr>
      <w:tr w:rsidR="00E71798" w14:paraId="29B019A1" w14:textId="77777777" w:rsidTr="00F5176E">
        <w:trPr>
          <w:trHeight w:val="340"/>
        </w:trPr>
        <w:tc>
          <w:tcPr>
            <w:tcW w:w="1980" w:type="dxa"/>
            <w:vAlign w:val="center"/>
          </w:tcPr>
          <w:p w14:paraId="46F77CC3" w14:textId="589F0348" w:rsidR="00E71798" w:rsidRDefault="00E71798" w:rsidP="00F5176E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E71798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AHA-LT VII</w:t>
            </w:r>
            <w:r>
              <w:rPr>
                <w:rFonts w:ascii="Times New Roman" w:hAnsi="Times New Roman" w:cs="Times New Roman" w:hint="eastAsia"/>
                <w:bCs/>
                <w:color w:val="000000"/>
                <w:lang w:eastAsia="zh-CN"/>
              </w:rPr>
              <w:t>I</w:t>
            </w:r>
          </w:p>
        </w:tc>
        <w:tc>
          <w:tcPr>
            <w:tcW w:w="7076" w:type="dxa"/>
          </w:tcPr>
          <w:p w14:paraId="1F7A1624" w14:textId="2E91F2F4" w:rsidR="00E71798" w:rsidRDefault="00E71798" w:rsidP="00E71798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921347">
              <w:rPr>
                <w:rFonts w:ascii="Times New Roman" w:eastAsia="宋体" w:hAnsi="Times New Roman"/>
              </w:rPr>
              <w:t>fibrotic plaque without lipid core and with possible small calcifications</w:t>
            </w:r>
          </w:p>
        </w:tc>
      </w:tr>
    </w:tbl>
    <w:p w14:paraId="03B386E0" w14:textId="77777777" w:rsidR="00F5176E" w:rsidRDefault="00F5176E" w:rsidP="00F5176E">
      <w:pPr>
        <w:rPr>
          <w:rFonts w:ascii="Times New Roman" w:hAnsi="Times New Roman" w:cs="Times New Roman"/>
          <w:bCs/>
          <w:color w:val="000000"/>
          <w:lang w:eastAsia="zh-CN"/>
        </w:rPr>
      </w:pPr>
    </w:p>
    <w:p w14:paraId="701DB4FE" w14:textId="77777777" w:rsidR="00CA7326" w:rsidRDefault="00F5176E" w:rsidP="00F5176E">
      <w:pPr>
        <w:rPr>
          <w:rFonts w:ascii="Times New Roman" w:hAnsi="Times New Roman" w:cs="Times New Roman"/>
          <w:bCs/>
          <w:color w:val="000000"/>
          <w:lang w:eastAsia="zh-CN"/>
        </w:rPr>
      </w:pPr>
      <w:bookmarkStart w:id="1" w:name="_Hlk174450011"/>
      <w:r w:rsidRPr="00F5176E">
        <w:rPr>
          <w:rFonts w:ascii="Times New Roman" w:hAnsi="Times New Roman" w:cs="Times New Roman"/>
          <w:bCs/>
          <w:color w:val="000000"/>
          <w:lang w:eastAsia="zh-CN"/>
        </w:rPr>
        <w:t>Magnetic resonance (MR) imaging allows for differentiation of the following American Heart Association lesion</w:t>
      </w:r>
      <w:r>
        <w:rPr>
          <w:rFonts w:ascii="Times New Roman" w:hAnsi="Times New Roman" w:cs="Times New Roman" w:hint="eastAsia"/>
          <w:bCs/>
          <w:color w:val="000000"/>
          <w:lang w:eastAsia="zh-CN"/>
        </w:rPr>
        <w:t xml:space="preserve"> </w:t>
      </w:r>
      <w:r w:rsidRPr="00F5176E">
        <w:rPr>
          <w:rFonts w:ascii="Times New Roman" w:hAnsi="Times New Roman" w:cs="Times New Roman"/>
          <w:bCs/>
          <w:color w:val="000000"/>
          <w:lang w:eastAsia="zh-CN"/>
        </w:rPr>
        <w:t>types (AHA-LT) in carotid arteries: AHA-LT I/II, AHA-LT III, AHA-LT IV/V, AHA-LT VI, AHA-LT VII, and AHA-LT VIII.</w:t>
      </w:r>
    </w:p>
    <w:bookmarkEnd w:id="1"/>
    <w:p w14:paraId="5319D471" w14:textId="77777777" w:rsidR="00CA7326" w:rsidRDefault="00CA7326">
      <w:pPr>
        <w:rPr>
          <w:rFonts w:ascii="Times New Roman" w:hAnsi="Times New Roman" w:cs="Times New Roman"/>
          <w:bCs/>
          <w:color w:val="000000"/>
          <w:lang w:eastAsia="zh-CN"/>
        </w:rPr>
      </w:pPr>
      <w:r>
        <w:rPr>
          <w:rFonts w:ascii="Times New Roman" w:hAnsi="Times New Roman" w:cs="Times New Roman"/>
          <w:bCs/>
          <w:color w:val="000000"/>
          <w:lang w:eastAsia="zh-CN"/>
        </w:rPr>
        <w:br w:type="page"/>
      </w:r>
    </w:p>
    <w:p w14:paraId="0C490899" w14:textId="12518355" w:rsidR="00CA7326" w:rsidRDefault="00A02D99" w:rsidP="00F5176E">
      <w:pPr>
        <w:rPr>
          <w:rFonts w:ascii="Times New Roman" w:hAnsi="Times New Roman" w:cs="Times New Roman"/>
          <w:bCs/>
          <w:color w:val="000000"/>
          <w:lang w:eastAsia="zh-CN"/>
        </w:rPr>
      </w:pPr>
      <w:bookmarkStart w:id="2" w:name="_Hlk174450193"/>
      <w:r>
        <w:rPr>
          <w:rFonts w:ascii="Times New Roman" w:hAnsi="Times New Roman" w:cs="Times New Roman" w:hint="eastAsia"/>
          <w:bCs/>
          <w:color w:val="000000"/>
          <w:lang w:eastAsia="zh-CN"/>
        </w:rPr>
        <w:lastRenderedPageBreak/>
        <w:t>T</w:t>
      </w:r>
      <w:r w:rsidR="00CA7326" w:rsidRPr="00E71798">
        <w:rPr>
          <w:rFonts w:ascii="Times New Roman" w:hAnsi="Times New Roman" w:cs="Times New Roman" w:hint="eastAsia"/>
          <w:bCs/>
          <w:color w:val="000000"/>
          <w:lang w:eastAsia="zh-CN"/>
        </w:rPr>
        <w:t xml:space="preserve">able </w:t>
      </w:r>
      <w:r>
        <w:rPr>
          <w:rFonts w:ascii="Times New Roman" w:hAnsi="Times New Roman" w:cs="Times New Roman" w:hint="eastAsia"/>
          <w:bCs/>
          <w:color w:val="000000"/>
          <w:lang w:eastAsia="zh-CN"/>
        </w:rPr>
        <w:t>S</w:t>
      </w:r>
      <w:r w:rsidR="00CA7326">
        <w:rPr>
          <w:rFonts w:ascii="Times New Roman" w:hAnsi="Times New Roman" w:cs="Times New Roman" w:hint="eastAsia"/>
          <w:bCs/>
          <w:color w:val="000000"/>
          <w:lang w:eastAsia="zh-CN"/>
        </w:rPr>
        <w:t xml:space="preserve">2: </w:t>
      </w:r>
      <w:r w:rsidR="00CA7326" w:rsidRPr="00CA7326">
        <w:rPr>
          <w:rFonts w:ascii="Times New Roman" w:hAnsi="Times New Roman" w:cs="Times New Roman"/>
          <w:bCs/>
          <w:color w:val="000000"/>
          <w:lang w:eastAsia="zh-CN"/>
        </w:rPr>
        <w:t>SCAIL Item Measures and Points</w:t>
      </w:r>
    </w:p>
    <w:bookmarkEnd w:id="2"/>
    <w:p w14:paraId="41691578" w14:textId="2D50B553" w:rsidR="00CA7326" w:rsidRDefault="00CA7326" w:rsidP="00F5176E">
      <w:pPr>
        <w:rPr>
          <w:rFonts w:ascii="Times New Roman" w:hAnsi="Times New Roman" w:cs="Times New Roman"/>
          <w:bCs/>
          <w:color w:val="000000"/>
          <w:lang w:eastAsia="zh-CN"/>
        </w:rPr>
      </w:pPr>
      <w:r w:rsidRPr="00CA7326">
        <w:rPr>
          <w:rFonts w:ascii="Times New Roman" w:hAnsi="Times New Roman" w:cs="Times New Roman"/>
          <w:bCs/>
          <w:color w:val="000000"/>
          <w:lang w:eastAsia="zh-CN"/>
        </w:rPr>
        <w:t xml:space="preserve"> </w:t>
      </w:r>
    </w:p>
    <w:tbl>
      <w:tblPr>
        <w:tblStyle w:val="a6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CA7326" w14:paraId="5E8BDB31" w14:textId="77777777" w:rsidTr="00CA7326">
        <w:tc>
          <w:tcPr>
            <w:tcW w:w="3018" w:type="dxa"/>
          </w:tcPr>
          <w:p w14:paraId="1E0AEB34" w14:textId="77777777" w:rsidR="00CA7326" w:rsidRPr="00CA7326" w:rsidRDefault="00CA7326" w:rsidP="00CA7326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CA7326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SCAIL item</w:t>
            </w:r>
          </w:p>
          <w:p w14:paraId="0BB8314E" w14:textId="0CAEF7EF" w:rsidR="00CA7326" w:rsidRDefault="00CA7326" w:rsidP="00CA7326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</w:p>
        </w:tc>
        <w:tc>
          <w:tcPr>
            <w:tcW w:w="3019" w:type="dxa"/>
          </w:tcPr>
          <w:p w14:paraId="5251D6FB" w14:textId="77777777" w:rsidR="00CA7326" w:rsidRPr="00CA7326" w:rsidRDefault="00CA7326" w:rsidP="00CA7326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CA7326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Measure</w:t>
            </w:r>
          </w:p>
          <w:p w14:paraId="34483F33" w14:textId="77777777" w:rsidR="00CA7326" w:rsidRDefault="00CA7326" w:rsidP="00F5176E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</w:p>
        </w:tc>
        <w:tc>
          <w:tcPr>
            <w:tcW w:w="3019" w:type="dxa"/>
          </w:tcPr>
          <w:p w14:paraId="52AD5467" w14:textId="2F6A39C2" w:rsidR="00CA7326" w:rsidRDefault="00CA7326" w:rsidP="00F5176E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CA7326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SCAIL points</w:t>
            </w:r>
          </w:p>
        </w:tc>
      </w:tr>
      <w:tr w:rsidR="00CA7326" w14:paraId="5A28EA36" w14:textId="77777777" w:rsidTr="00CA7326">
        <w:tc>
          <w:tcPr>
            <w:tcW w:w="3018" w:type="dxa"/>
          </w:tcPr>
          <w:p w14:paraId="3664D698" w14:textId="191C711A" w:rsidR="00CA7326" w:rsidRDefault="00CA7326" w:rsidP="00F5176E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CA7326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Plaque SUVmax, g/mL</w:t>
            </w:r>
          </w:p>
        </w:tc>
        <w:tc>
          <w:tcPr>
            <w:tcW w:w="3019" w:type="dxa"/>
          </w:tcPr>
          <w:p w14:paraId="1FA1A0E2" w14:textId="77777777" w:rsidR="00CA7326" w:rsidRPr="00CA7326" w:rsidRDefault="00CA7326" w:rsidP="00CA7326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CA7326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&lt;2</w:t>
            </w:r>
          </w:p>
          <w:p w14:paraId="55895F5B" w14:textId="3C4F40CD" w:rsidR="00CA7326" w:rsidRDefault="00CA7326" w:rsidP="00CA7326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</w:p>
        </w:tc>
        <w:tc>
          <w:tcPr>
            <w:tcW w:w="3019" w:type="dxa"/>
          </w:tcPr>
          <w:p w14:paraId="0FBBA236" w14:textId="77777777" w:rsidR="00CA7326" w:rsidRPr="00CA7326" w:rsidRDefault="00CA7326" w:rsidP="00CA7326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CA7326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0</w:t>
            </w:r>
          </w:p>
          <w:p w14:paraId="121C139B" w14:textId="77777777" w:rsidR="00CA7326" w:rsidRDefault="00CA7326" w:rsidP="00F5176E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</w:p>
        </w:tc>
      </w:tr>
      <w:tr w:rsidR="00CA7326" w14:paraId="669A6132" w14:textId="77777777" w:rsidTr="00CA7326">
        <w:tc>
          <w:tcPr>
            <w:tcW w:w="3018" w:type="dxa"/>
          </w:tcPr>
          <w:p w14:paraId="6EAE0FB4" w14:textId="77777777" w:rsidR="00CA7326" w:rsidRDefault="00CA7326" w:rsidP="00F5176E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</w:p>
        </w:tc>
        <w:tc>
          <w:tcPr>
            <w:tcW w:w="3019" w:type="dxa"/>
          </w:tcPr>
          <w:p w14:paraId="75FB2C2F" w14:textId="77777777" w:rsidR="00CA7326" w:rsidRPr="00CA7326" w:rsidRDefault="00CA7326" w:rsidP="00CA7326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CA7326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2–2.99</w:t>
            </w:r>
          </w:p>
          <w:p w14:paraId="269D506C" w14:textId="77777777" w:rsidR="00CA7326" w:rsidRDefault="00CA7326" w:rsidP="00F5176E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</w:p>
        </w:tc>
        <w:tc>
          <w:tcPr>
            <w:tcW w:w="3019" w:type="dxa"/>
          </w:tcPr>
          <w:p w14:paraId="5A9C56C9" w14:textId="77777777" w:rsidR="00CA7326" w:rsidRPr="00CA7326" w:rsidRDefault="00CA7326" w:rsidP="00CA7326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CA7326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  <w:p w14:paraId="7C230597" w14:textId="77777777" w:rsidR="00CA7326" w:rsidRDefault="00CA7326" w:rsidP="00F5176E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</w:p>
        </w:tc>
      </w:tr>
      <w:tr w:rsidR="00CA7326" w14:paraId="6CEACC53" w14:textId="77777777" w:rsidTr="00CA7326">
        <w:tc>
          <w:tcPr>
            <w:tcW w:w="3018" w:type="dxa"/>
          </w:tcPr>
          <w:p w14:paraId="4B8FB85E" w14:textId="77777777" w:rsidR="00CA7326" w:rsidRDefault="00CA7326" w:rsidP="00F5176E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</w:p>
        </w:tc>
        <w:tc>
          <w:tcPr>
            <w:tcW w:w="3019" w:type="dxa"/>
          </w:tcPr>
          <w:p w14:paraId="63A0DBFE" w14:textId="3F2C0F03" w:rsidR="00CA7326" w:rsidRDefault="00CA7326" w:rsidP="00F5176E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CA7326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3–3.99</w:t>
            </w:r>
          </w:p>
        </w:tc>
        <w:tc>
          <w:tcPr>
            <w:tcW w:w="3019" w:type="dxa"/>
          </w:tcPr>
          <w:p w14:paraId="3BD66166" w14:textId="77777777" w:rsidR="00CA7326" w:rsidRPr="00CA7326" w:rsidRDefault="00CA7326" w:rsidP="00CA7326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CA7326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2</w:t>
            </w:r>
          </w:p>
          <w:p w14:paraId="2D24840E" w14:textId="77777777" w:rsidR="00CA7326" w:rsidRDefault="00CA7326" w:rsidP="00F5176E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</w:p>
        </w:tc>
      </w:tr>
      <w:tr w:rsidR="00CA7326" w14:paraId="585FF315" w14:textId="77777777" w:rsidTr="00CA7326">
        <w:trPr>
          <w:trHeight w:val="550"/>
        </w:trPr>
        <w:tc>
          <w:tcPr>
            <w:tcW w:w="3018" w:type="dxa"/>
          </w:tcPr>
          <w:p w14:paraId="06AD71AF" w14:textId="77777777" w:rsidR="00CA7326" w:rsidRDefault="00CA7326" w:rsidP="00F5176E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</w:p>
        </w:tc>
        <w:tc>
          <w:tcPr>
            <w:tcW w:w="3019" w:type="dxa"/>
          </w:tcPr>
          <w:p w14:paraId="46EEFED8" w14:textId="28075CB0" w:rsidR="00CA7326" w:rsidRDefault="00CA7326" w:rsidP="00F5176E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CA7326">
              <w:rPr>
                <w:rFonts w:ascii="Times New Roman" w:hAnsi="Times New Roman" w:cs="Times New Roman" w:hint="eastAsia"/>
                <w:bCs/>
                <w:color w:val="000000"/>
                <w:lang w:eastAsia="zh-CN"/>
              </w:rPr>
              <w:t>≥</w:t>
            </w:r>
            <w:r w:rsidRPr="00CA7326">
              <w:rPr>
                <w:rFonts w:ascii="Times New Roman" w:hAnsi="Times New Roman" w:cs="Times New Roman" w:hint="eastAsia"/>
                <w:bCs/>
                <w:color w:val="000000"/>
                <w:lang w:eastAsia="zh-CN"/>
              </w:rPr>
              <w:t>4</w:t>
            </w:r>
          </w:p>
        </w:tc>
        <w:tc>
          <w:tcPr>
            <w:tcW w:w="3019" w:type="dxa"/>
          </w:tcPr>
          <w:p w14:paraId="59B38E1E" w14:textId="3D7B81A9" w:rsidR="00CA7326" w:rsidRDefault="00CA7326" w:rsidP="00F5176E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CA7326">
              <w:rPr>
                <w:rFonts w:ascii="Times New Roman" w:hAnsi="Times New Roman" w:cs="Times New Roman" w:hint="eastAsia"/>
                <w:bCs/>
                <w:color w:val="000000"/>
                <w:lang w:eastAsia="zh-CN"/>
              </w:rPr>
              <w:t>3</w:t>
            </w:r>
          </w:p>
        </w:tc>
      </w:tr>
      <w:tr w:rsidR="00CA7326" w14:paraId="4E47ED45" w14:textId="77777777" w:rsidTr="00CA7326">
        <w:tc>
          <w:tcPr>
            <w:tcW w:w="3018" w:type="dxa"/>
          </w:tcPr>
          <w:p w14:paraId="73FD52D4" w14:textId="4BA33B56" w:rsidR="00CA7326" w:rsidRDefault="00CA7326" w:rsidP="00F5176E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CA7326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Lumen stenosis, %</w:t>
            </w:r>
          </w:p>
        </w:tc>
        <w:tc>
          <w:tcPr>
            <w:tcW w:w="3019" w:type="dxa"/>
          </w:tcPr>
          <w:p w14:paraId="48F723E5" w14:textId="77777777" w:rsidR="00CA7326" w:rsidRPr="00CA7326" w:rsidRDefault="00CA7326" w:rsidP="00CA7326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CA7326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&lt;50</w:t>
            </w:r>
          </w:p>
          <w:p w14:paraId="585F85ED" w14:textId="3DE2EF9A" w:rsidR="00CA7326" w:rsidRDefault="00CA7326" w:rsidP="00CA7326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</w:p>
        </w:tc>
        <w:tc>
          <w:tcPr>
            <w:tcW w:w="3019" w:type="dxa"/>
          </w:tcPr>
          <w:p w14:paraId="4D82169D" w14:textId="77777777" w:rsidR="00CA7326" w:rsidRPr="00CA7326" w:rsidRDefault="00CA7326" w:rsidP="00CA7326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CA7326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0</w:t>
            </w:r>
          </w:p>
          <w:p w14:paraId="63A1B920" w14:textId="77777777" w:rsidR="00CA7326" w:rsidRDefault="00CA7326" w:rsidP="00F5176E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</w:p>
        </w:tc>
      </w:tr>
      <w:tr w:rsidR="00CA7326" w14:paraId="23F6B478" w14:textId="77777777" w:rsidTr="00CA7326">
        <w:tc>
          <w:tcPr>
            <w:tcW w:w="3018" w:type="dxa"/>
          </w:tcPr>
          <w:p w14:paraId="38665871" w14:textId="77777777" w:rsidR="00CA7326" w:rsidRDefault="00CA7326" w:rsidP="00F5176E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</w:p>
        </w:tc>
        <w:tc>
          <w:tcPr>
            <w:tcW w:w="3019" w:type="dxa"/>
          </w:tcPr>
          <w:p w14:paraId="68967550" w14:textId="77777777" w:rsidR="00CA7326" w:rsidRPr="00CA7326" w:rsidRDefault="00CA7326" w:rsidP="00CA7326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CA7326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50–69</w:t>
            </w:r>
          </w:p>
          <w:p w14:paraId="495BC1DD" w14:textId="77777777" w:rsidR="00CA7326" w:rsidRDefault="00CA7326" w:rsidP="00F5176E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</w:p>
        </w:tc>
        <w:tc>
          <w:tcPr>
            <w:tcW w:w="3019" w:type="dxa"/>
          </w:tcPr>
          <w:p w14:paraId="246833D1" w14:textId="77777777" w:rsidR="00CA7326" w:rsidRPr="00CA7326" w:rsidRDefault="00CA7326" w:rsidP="00CA7326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CA7326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  <w:p w14:paraId="60291AD1" w14:textId="77777777" w:rsidR="00CA7326" w:rsidRDefault="00CA7326" w:rsidP="00F5176E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</w:p>
        </w:tc>
      </w:tr>
      <w:tr w:rsidR="00CA7326" w14:paraId="0903E086" w14:textId="77777777" w:rsidTr="00CA7326">
        <w:tc>
          <w:tcPr>
            <w:tcW w:w="3018" w:type="dxa"/>
          </w:tcPr>
          <w:p w14:paraId="4A7632B0" w14:textId="77777777" w:rsidR="00CA7326" w:rsidRDefault="00CA7326" w:rsidP="00F5176E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</w:p>
        </w:tc>
        <w:tc>
          <w:tcPr>
            <w:tcW w:w="3019" w:type="dxa"/>
          </w:tcPr>
          <w:p w14:paraId="481AA9A1" w14:textId="77777777" w:rsidR="00CA7326" w:rsidRPr="00CA7326" w:rsidRDefault="00CA7326" w:rsidP="00CA7326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CA7326">
              <w:rPr>
                <w:rFonts w:ascii="Times New Roman" w:hAnsi="Times New Roman" w:cs="Times New Roman" w:hint="eastAsia"/>
                <w:bCs/>
                <w:color w:val="000000"/>
                <w:lang w:eastAsia="zh-CN"/>
              </w:rPr>
              <w:t>≥</w:t>
            </w:r>
            <w:r w:rsidRPr="00CA7326">
              <w:rPr>
                <w:rFonts w:ascii="Times New Roman" w:hAnsi="Times New Roman" w:cs="Times New Roman" w:hint="eastAsia"/>
                <w:bCs/>
                <w:color w:val="000000"/>
                <w:lang w:eastAsia="zh-CN"/>
              </w:rPr>
              <w:t>70</w:t>
            </w:r>
          </w:p>
          <w:p w14:paraId="338374A3" w14:textId="77777777" w:rsidR="00CA7326" w:rsidRDefault="00CA7326" w:rsidP="00F5176E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</w:p>
        </w:tc>
        <w:tc>
          <w:tcPr>
            <w:tcW w:w="3019" w:type="dxa"/>
          </w:tcPr>
          <w:p w14:paraId="551E5DDE" w14:textId="460EC1C2" w:rsidR="00CA7326" w:rsidRDefault="00CA7326" w:rsidP="00F5176E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CA7326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2</w:t>
            </w:r>
          </w:p>
        </w:tc>
      </w:tr>
      <w:tr w:rsidR="00CA7326" w14:paraId="465CFB3D" w14:textId="77777777" w:rsidTr="00CA7326">
        <w:trPr>
          <w:trHeight w:val="550"/>
        </w:trPr>
        <w:tc>
          <w:tcPr>
            <w:tcW w:w="3018" w:type="dxa"/>
          </w:tcPr>
          <w:p w14:paraId="01197201" w14:textId="526143FC" w:rsidR="00CA7326" w:rsidRDefault="00CA7326" w:rsidP="00F5176E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CA7326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Total</w:t>
            </w:r>
          </w:p>
        </w:tc>
        <w:tc>
          <w:tcPr>
            <w:tcW w:w="3019" w:type="dxa"/>
          </w:tcPr>
          <w:p w14:paraId="48373E4B" w14:textId="77777777" w:rsidR="00CA7326" w:rsidRDefault="00CA7326" w:rsidP="00F5176E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</w:p>
        </w:tc>
        <w:tc>
          <w:tcPr>
            <w:tcW w:w="3019" w:type="dxa"/>
          </w:tcPr>
          <w:p w14:paraId="0A5DAA5A" w14:textId="7B0B30C0" w:rsidR="00CA7326" w:rsidRDefault="00CA7326" w:rsidP="00F5176E">
            <w:pPr>
              <w:rPr>
                <w:rFonts w:ascii="Times New Roman" w:hAnsi="Times New Roman" w:cs="Times New Roman"/>
                <w:bCs/>
                <w:color w:val="000000"/>
                <w:lang w:eastAsia="zh-CN"/>
              </w:rPr>
            </w:pPr>
            <w:r w:rsidRPr="00CA7326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0–5</w:t>
            </w:r>
          </w:p>
        </w:tc>
      </w:tr>
    </w:tbl>
    <w:p w14:paraId="72871C86" w14:textId="6E6CC6D1" w:rsidR="00E71798" w:rsidRPr="00F5176E" w:rsidRDefault="00CA7326" w:rsidP="00CA7326">
      <w:pPr>
        <w:rPr>
          <w:rFonts w:ascii="Times New Roman" w:hAnsi="Times New Roman" w:cs="Times New Roman"/>
          <w:bCs/>
          <w:color w:val="000000"/>
          <w:lang w:eastAsia="zh-CN"/>
        </w:rPr>
      </w:pPr>
      <w:bookmarkStart w:id="3" w:name="_Hlk174450208"/>
      <w:r w:rsidRPr="00CA7326">
        <w:rPr>
          <w:rFonts w:ascii="Times New Roman" w:hAnsi="Times New Roman" w:cs="Times New Roman"/>
          <w:bCs/>
          <w:color w:val="000000"/>
          <w:lang w:eastAsia="zh-CN"/>
        </w:rPr>
        <w:t>Abbreviations: SCAIL = symptomatic carotid atheroma inflammation lumen</w:t>
      </w:r>
      <w:r>
        <w:rPr>
          <w:rFonts w:ascii="Times New Roman" w:hAnsi="Times New Roman" w:cs="Times New Roman" w:hint="eastAsia"/>
          <w:bCs/>
          <w:color w:val="000000"/>
          <w:lang w:eastAsia="zh-CN"/>
        </w:rPr>
        <w:t>-</w:t>
      </w:r>
      <w:r w:rsidRPr="00CA7326">
        <w:rPr>
          <w:rFonts w:ascii="Times New Roman" w:hAnsi="Times New Roman" w:cs="Times New Roman"/>
          <w:bCs/>
          <w:color w:val="000000"/>
          <w:lang w:eastAsia="zh-CN"/>
        </w:rPr>
        <w:t xml:space="preserve">stenosis; </w:t>
      </w:r>
      <w:proofErr w:type="spellStart"/>
      <w:r w:rsidRPr="00CA7326">
        <w:rPr>
          <w:rFonts w:ascii="Times New Roman" w:hAnsi="Times New Roman" w:cs="Times New Roman"/>
          <w:bCs/>
          <w:color w:val="000000"/>
          <w:lang w:eastAsia="zh-CN"/>
        </w:rPr>
        <w:t>SUVmax</w:t>
      </w:r>
      <w:proofErr w:type="spellEnd"/>
      <w:r w:rsidRPr="00CA7326">
        <w:rPr>
          <w:rFonts w:ascii="Times New Roman" w:hAnsi="Times New Roman" w:cs="Times New Roman"/>
          <w:bCs/>
          <w:color w:val="000000"/>
          <w:lang w:eastAsia="zh-CN"/>
        </w:rPr>
        <w:t xml:space="preserve"> = maximum standardized uptake value.</w:t>
      </w:r>
      <w:bookmarkEnd w:id="3"/>
      <w:r w:rsidR="00E71798" w:rsidRPr="00E71798">
        <w:rPr>
          <w:rFonts w:ascii="Times New Roman" w:hAnsi="Times New Roman" w:cs="Times New Roman"/>
          <w:bCs/>
          <w:color w:val="000000"/>
          <w:lang w:eastAsia="zh-CN"/>
        </w:rPr>
        <w:br w:type="page"/>
      </w:r>
    </w:p>
    <w:p w14:paraId="6AD13DB2" w14:textId="5E66C4BE" w:rsidR="009417EB" w:rsidRPr="00A02D99" w:rsidRDefault="00A02D99" w:rsidP="00CA43A5">
      <w:pPr>
        <w:pStyle w:val="TableCaption"/>
        <w:keepNext/>
        <w:rPr>
          <w:rFonts w:ascii="Times New Roman" w:hAnsi="Times New Roman" w:cs="Times New Roman"/>
          <w:b w:val="0"/>
          <w:i w:val="0"/>
          <w:color w:val="000000"/>
          <w:lang w:eastAsia="zh-CN"/>
        </w:rPr>
      </w:pPr>
      <w:bookmarkStart w:id="4" w:name="_Hlk174450237"/>
      <w:r w:rsidRPr="00A02D99">
        <w:rPr>
          <w:rFonts w:ascii="Times New Roman" w:hAnsi="Times New Roman" w:cs="Times New Roman" w:hint="eastAsia"/>
          <w:b w:val="0"/>
          <w:i w:val="0"/>
          <w:color w:val="000000"/>
          <w:lang w:eastAsia="zh-CN"/>
        </w:rPr>
        <w:lastRenderedPageBreak/>
        <w:t>T</w:t>
      </w:r>
      <w:r w:rsidR="00CA43A5" w:rsidRPr="00A02D99">
        <w:rPr>
          <w:rFonts w:ascii="Times New Roman" w:hAnsi="Times New Roman" w:cs="Times New Roman" w:hint="eastAsia"/>
          <w:b w:val="0"/>
          <w:i w:val="0"/>
          <w:color w:val="000000"/>
          <w:lang w:eastAsia="zh-CN"/>
        </w:rPr>
        <w:t xml:space="preserve">able </w:t>
      </w:r>
      <w:r w:rsidRPr="00A02D99">
        <w:rPr>
          <w:rFonts w:ascii="Times New Roman" w:hAnsi="Times New Roman" w:cs="Times New Roman" w:hint="eastAsia"/>
          <w:b w:val="0"/>
          <w:i w:val="0"/>
          <w:color w:val="000000"/>
          <w:lang w:eastAsia="zh-CN"/>
        </w:rPr>
        <w:t>S</w:t>
      </w:r>
      <w:r w:rsidR="00E71798" w:rsidRPr="00A02D99">
        <w:rPr>
          <w:rFonts w:ascii="Times New Roman" w:hAnsi="Times New Roman" w:cs="Times New Roman" w:hint="eastAsia"/>
          <w:b w:val="0"/>
          <w:i w:val="0"/>
          <w:color w:val="000000"/>
          <w:lang w:eastAsia="zh-CN"/>
        </w:rPr>
        <w:t>3</w:t>
      </w:r>
      <w:r w:rsidR="00CA43A5" w:rsidRPr="00A02D99">
        <w:rPr>
          <w:rFonts w:ascii="Times New Roman" w:eastAsia="Arial" w:hAnsi="Times New Roman" w:cs="Times New Roman"/>
          <w:b w:val="0"/>
          <w:i w:val="0"/>
          <w:color w:val="000000"/>
        </w:rPr>
        <w:t>:</w:t>
      </w:r>
      <w:r w:rsidR="00CA43A5" w:rsidRPr="00A02D99">
        <w:rPr>
          <w:b w:val="0"/>
        </w:rPr>
        <w:t xml:space="preserve"> </w:t>
      </w:r>
      <w:r w:rsidR="00CA43A5" w:rsidRPr="00A02D99">
        <w:rPr>
          <w:rFonts w:ascii="Times New Roman" w:eastAsia="Arial" w:hAnsi="Times New Roman" w:cs="Times New Roman"/>
          <w:b w:val="0"/>
          <w:i w:val="0"/>
          <w:color w:val="000000"/>
        </w:rPr>
        <w:t xml:space="preserve">Comparison of New Ischemic Brain Lesions at Diffusion-weighted MRI between </w:t>
      </w:r>
      <w:r w:rsidR="00CA43A5" w:rsidRPr="00A02D99">
        <w:rPr>
          <w:rFonts w:ascii="Times New Roman" w:hAnsi="Times New Roman" w:cs="Times New Roman" w:hint="eastAsia"/>
          <w:b w:val="0"/>
          <w:i w:val="0"/>
          <w:color w:val="000000"/>
          <w:lang w:eastAsia="zh-CN"/>
        </w:rPr>
        <w:t>High PET uptake or not</w:t>
      </w:r>
    </w:p>
    <w:bookmarkEnd w:id="4"/>
    <w:p w14:paraId="78F0FF48" w14:textId="77777777" w:rsidR="0016477F" w:rsidRPr="0016477F" w:rsidRDefault="0016477F" w:rsidP="00CA43A5">
      <w:pPr>
        <w:pStyle w:val="TableCaption"/>
        <w:keepNext/>
        <w:rPr>
          <w:rFonts w:ascii="Times New Roman" w:hAnsi="Times New Roman" w:cs="Times New Roman"/>
          <w:bCs/>
          <w:lang w:eastAsia="zh-CN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762"/>
        <w:gridCol w:w="1518"/>
        <w:gridCol w:w="1518"/>
        <w:gridCol w:w="968"/>
      </w:tblGrid>
      <w:tr w:rsidR="009417EB" w:rsidRPr="00B72C30" w14:paraId="2B23EE86" w14:textId="77777777">
        <w:trPr>
          <w:tblHeader/>
          <w:jc w:val="center"/>
        </w:trPr>
        <w:tc>
          <w:tcPr>
            <w:tcW w:w="3762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8B904" w14:textId="77777777" w:rsidR="009417EB" w:rsidRPr="00B72C3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hAnsi="Times New Roman" w:cs="Times New Roman"/>
              </w:rPr>
            </w:pPr>
            <w:r w:rsidRPr="00B72C30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3036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EC943" w14:textId="77777777" w:rsidR="009417EB" w:rsidRPr="00B72C3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B72C30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High PET uptake</w:t>
            </w:r>
          </w:p>
        </w:tc>
        <w:tc>
          <w:tcPr>
            <w:tcW w:w="968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BDE17" w14:textId="77777777" w:rsidR="009417EB" w:rsidRPr="00B72C3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B72C30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9417EB" w:rsidRPr="00B72C30" w14:paraId="27E916E1" w14:textId="77777777">
        <w:trPr>
          <w:tblHeader/>
          <w:jc w:val="center"/>
        </w:trPr>
        <w:tc>
          <w:tcPr>
            <w:tcW w:w="3762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2602D" w14:textId="77777777" w:rsidR="009417EB" w:rsidRPr="00B72C30" w:rsidRDefault="009417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05B7D" w14:textId="77777777" w:rsidR="009417EB" w:rsidRPr="00B72C3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72C30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no</w:t>
            </w:r>
            <w:proofErr w:type="spellEnd"/>
            <w:r w:rsidRPr="00B72C30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, N = 32</w:t>
            </w:r>
            <w:r w:rsidRPr="00B72C30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1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2ACA5" w14:textId="77777777" w:rsidR="009417EB" w:rsidRPr="00B72C3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B72C30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yes, N = 15</w:t>
            </w:r>
            <w:r w:rsidRPr="00B72C30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68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5EE71" w14:textId="77777777" w:rsidR="009417EB" w:rsidRPr="00B72C30" w:rsidRDefault="009417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165F" w:rsidRPr="00B72C30" w14:paraId="38230E1E" w14:textId="77777777">
        <w:trPr>
          <w:jc w:val="center"/>
        </w:trPr>
        <w:tc>
          <w:tcPr>
            <w:tcW w:w="376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F8790" w14:textId="77777777" w:rsidR="0069165F" w:rsidRPr="00B72C30" w:rsidRDefault="0069165F" w:rsidP="00691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B72C30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New Ischemic Lesions</w:t>
            </w:r>
          </w:p>
        </w:tc>
        <w:tc>
          <w:tcPr>
            <w:tcW w:w="151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06047" w14:textId="7739DEDC" w:rsidR="0069165F" w:rsidRPr="00B72C30" w:rsidRDefault="0069165F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7 (53.1%)</w:t>
            </w:r>
          </w:p>
        </w:tc>
        <w:tc>
          <w:tcPr>
            <w:tcW w:w="151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A49C6" w14:textId="02279570" w:rsidR="0069165F" w:rsidRPr="00B72C30" w:rsidRDefault="0069165F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 (86.7%)</w:t>
            </w:r>
          </w:p>
        </w:tc>
        <w:tc>
          <w:tcPr>
            <w:tcW w:w="96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D23CB" w14:textId="026C4359" w:rsidR="0069165F" w:rsidRPr="0078002E" w:rsidRDefault="0069165F" w:rsidP="00691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6</w:t>
            </w:r>
          </w:p>
        </w:tc>
      </w:tr>
      <w:tr w:rsidR="0069165F" w:rsidRPr="00B72C30" w14:paraId="7F7C71B0" w14:textId="77777777">
        <w:trPr>
          <w:jc w:val="center"/>
        </w:trPr>
        <w:tc>
          <w:tcPr>
            <w:tcW w:w="3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7B402" w14:textId="77777777" w:rsidR="0069165F" w:rsidRPr="00B72C30" w:rsidRDefault="0069165F" w:rsidP="00691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B72C30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Symptomatic</w:t>
            </w:r>
          </w:p>
        </w:tc>
        <w:tc>
          <w:tcPr>
            <w:tcW w:w="15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19E46" w14:textId="718EB01C" w:rsidR="0069165F" w:rsidRPr="00B72C30" w:rsidRDefault="00B425BE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="0069165F"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3.1</w:t>
            </w:r>
            <w:r w:rsidR="0069165F"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5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1AC7B" w14:textId="6A234CAC" w:rsidR="0069165F" w:rsidRPr="00B72C30" w:rsidRDefault="00D21875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="0069165F"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(6.7%)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2EEB6" w14:textId="0E60551F" w:rsidR="0069165F" w:rsidRPr="0078002E" w:rsidRDefault="0069165F" w:rsidP="00691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</w:t>
            </w:r>
            <w:r w:rsidR="00B425BE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541</w:t>
            </w:r>
          </w:p>
        </w:tc>
      </w:tr>
      <w:tr w:rsidR="0069165F" w:rsidRPr="00B72C30" w14:paraId="742BA3F0" w14:textId="77777777">
        <w:trPr>
          <w:jc w:val="center"/>
        </w:trPr>
        <w:tc>
          <w:tcPr>
            <w:tcW w:w="3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E3135" w14:textId="1BA61CD7" w:rsidR="0069165F" w:rsidRPr="00B72C30" w:rsidRDefault="0069165F" w:rsidP="00691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</w:pPr>
            <w:r w:rsidRPr="00B72C30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Distribution of new lesions</w:t>
            </w:r>
          </w:p>
        </w:tc>
        <w:tc>
          <w:tcPr>
            <w:tcW w:w="15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2AFB2" w14:textId="77777777" w:rsidR="0069165F" w:rsidRPr="00B72C30" w:rsidRDefault="0069165F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B19A8" w14:textId="77777777" w:rsidR="0069165F" w:rsidRPr="00B72C30" w:rsidRDefault="0069165F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3FB46" w14:textId="20AE4B0D" w:rsidR="0069165F" w:rsidRPr="0078002E" w:rsidRDefault="0069165F" w:rsidP="00691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18</w:t>
            </w:r>
          </w:p>
        </w:tc>
      </w:tr>
      <w:tr w:rsidR="0069165F" w:rsidRPr="00B72C30" w14:paraId="3EA98816" w14:textId="77777777">
        <w:trPr>
          <w:jc w:val="center"/>
        </w:trPr>
        <w:tc>
          <w:tcPr>
            <w:tcW w:w="3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A99F8" w14:textId="7049FE2C" w:rsidR="0069165F" w:rsidRPr="00883A02" w:rsidRDefault="0069165F" w:rsidP="00691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n the territory of the treated artery</w:t>
            </w:r>
            <w:r w:rsidR="00883A02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only</w:t>
            </w:r>
          </w:p>
        </w:tc>
        <w:tc>
          <w:tcPr>
            <w:tcW w:w="15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1A7B1" w14:textId="47C9CAE1" w:rsidR="0069165F" w:rsidRPr="00B72C30" w:rsidRDefault="0069165F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 (41.2%)</w:t>
            </w:r>
          </w:p>
        </w:tc>
        <w:tc>
          <w:tcPr>
            <w:tcW w:w="15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B2104" w14:textId="2378EB56" w:rsidR="0069165F" w:rsidRPr="00B72C30" w:rsidRDefault="0069165F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 (30.8%)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E9010" w14:textId="77777777" w:rsidR="0069165F" w:rsidRPr="00B72C30" w:rsidRDefault="0069165F" w:rsidP="00691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9165F" w:rsidRPr="00B72C30" w14:paraId="7ED328F7" w14:textId="77777777">
        <w:trPr>
          <w:jc w:val="center"/>
        </w:trPr>
        <w:tc>
          <w:tcPr>
            <w:tcW w:w="3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7ABA2" w14:textId="4B7A846D" w:rsidR="0069165F" w:rsidRPr="00883A02" w:rsidRDefault="0069165F" w:rsidP="00691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bookmarkStart w:id="5" w:name="_Hlk170320804"/>
            <w:bookmarkStart w:id="6" w:name="_Hlk170320792"/>
            <w:r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eyond the territory of the treated artery</w:t>
            </w:r>
            <w:r w:rsidR="00883A02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only</w:t>
            </w:r>
            <w:bookmarkEnd w:id="5"/>
          </w:p>
        </w:tc>
        <w:tc>
          <w:tcPr>
            <w:tcW w:w="15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04829" w14:textId="38CA901B" w:rsidR="0069165F" w:rsidRPr="00B72C30" w:rsidRDefault="0069165F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D0C5D" w14:textId="4E072743" w:rsidR="0069165F" w:rsidRPr="00B72C30" w:rsidRDefault="0069165F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15.4%)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FF97E" w14:textId="77777777" w:rsidR="0069165F" w:rsidRPr="00B72C30" w:rsidRDefault="0069165F" w:rsidP="00691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9165F" w:rsidRPr="00B72C30" w14:paraId="709003E4" w14:textId="77777777">
        <w:trPr>
          <w:jc w:val="center"/>
        </w:trPr>
        <w:tc>
          <w:tcPr>
            <w:tcW w:w="3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5ABB2" w14:textId="037A0BD0" w:rsidR="0069165F" w:rsidRPr="00B72C30" w:rsidRDefault="0069165F" w:rsidP="00691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bookmarkStart w:id="7" w:name="_Hlk170320825"/>
            <w:bookmarkEnd w:id="6"/>
            <w:r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n the mixed area</w:t>
            </w:r>
            <w:bookmarkEnd w:id="7"/>
          </w:p>
        </w:tc>
        <w:tc>
          <w:tcPr>
            <w:tcW w:w="15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889B4" w14:textId="7C23CF33" w:rsidR="0069165F" w:rsidRPr="00B72C30" w:rsidRDefault="0069165F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 (58.8%)</w:t>
            </w:r>
          </w:p>
        </w:tc>
        <w:tc>
          <w:tcPr>
            <w:tcW w:w="15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7A785" w14:textId="04D0D0EA" w:rsidR="0069165F" w:rsidRPr="00B72C30" w:rsidRDefault="0069165F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 (</w:t>
            </w:r>
            <w:bookmarkStart w:id="8" w:name="_Hlk170320837"/>
            <w:r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3.8%</w:t>
            </w:r>
            <w:bookmarkEnd w:id="8"/>
            <w:r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246B9" w14:textId="77777777" w:rsidR="0069165F" w:rsidRPr="00B72C30" w:rsidRDefault="0069165F" w:rsidP="00691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9165F" w:rsidRPr="00B72C30" w14:paraId="58C37787" w14:textId="77777777">
        <w:trPr>
          <w:jc w:val="center"/>
        </w:trPr>
        <w:tc>
          <w:tcPr>
            <w:tcW w:w="3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F5E28" w14:textId="34703E19" w:rsidR="0069165F" w:rsidRPr="00B72C30" w:rsidRDefault="0069165F" w:rsidP="00691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right="2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B72C30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Location of new lesions</w:t>
            </w:r>
            <w:r w:rsidR="00AA7142" w:rsidRPr="00B72C3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5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BE545" w14:textId="77777777" w:rsidR="0069165F" w:rsidRPr="00B72C30" w:rsidRDefault="0069165F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75F82" w14:textId="77777777" w:rsidR="0069165F" w:rsidRPr="00B72C30" w:rsidRDefault="0069165F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7D717" w14:textId="5981F276" w:rsidR="0069165F" w:rsidRPr="0078002E" w:rsidRDefault="0069165F" w:rsidP="00691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right="20" w:firstLineChars="150" w:firstLine="27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40</w:t>
            </w:r>
          </w:p>
        </w:tc>
      </w:tr>
      <w:tr w:rsidR="0069165F" w:rsidRPr="00B72C30" w14:paraId="41C6D6A3" w14:textId="77777777">
        <w:trPr>
          <w:jc w:val="center"/>
        </w:trPr>
        <w:tc>
          <w:tcPr>
            <w:tcW w:w="3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4D9D2" w14:textId="0B418A1E" w:rsidR="0069165F" w:rsidRPr="00B72C30" w:rsidRDefault="0069165F" w:rsidP="00691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bookmarkStart w:id="9" w:name="_Hlk170321028"/>
            <w:r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eripheral brain areas only</w:t>
            </w:r>
            <w:bookmarkEnd w:id="9"/>
          </w:p>
        </w:tc>
        <w:tc>
          <w:tcPr>
            <w:tcW w:w="15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526E7" w14:textId="6C5C5785" w:rsidR="0069165F" w:rsidRPr="00B72C30" w:rsidRDefault="0069165F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 (29.4%)</w:t>
            </w:r>
          </w:p>
        </w:tc>
        <w:tc>
          <w:tcPr>
            <w:tcW w:w="15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24F0C" w14:textId="2D96731E" w:rsidR="0069165F" w:rsidRPr="00B72C30" w:rsidRDefault="0069165F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 (30.8%)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F651C" w14:textId="77777777" w:rsidR="0069165F" w:rsidRPr="00B72C30" w:rsidRDefault="0069165F" w:rsidP="00691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9165F" w:rsidRPr="00B72C30" w14:paraId="45925A7B" w14:textId="77777777">
        <w:trPr>
          <w:jc w:val="center"/>
        </w:trPr>
        <w:tc>
          <w:tcPr>
            <w:tcW w:w="3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7D160" w14:textId="7FCB0BA7" w:rsidR="0069165F" w:rsidRPr="00B72C30" w:rsidRDefault="0069165F" w:rsidP="00691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bookmarkStart w:id="10" w:name="_Hlk170321042"/>
            <w:r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ep brain areas only</w:t>
            </w:r>
            <w:bookmarkEnd w:id="10"/>
          </w:p>
        </w:tc>
        <w:tc>
          <w:tcPr>
            <w:tcW w:w="15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84836" w14:textId="2B8B09FE" w:rsidR="0069165F" w:rsidRPr="00B72C30" w:rsidRDefault="0069165F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11.8%)</w:t>
            </w:r>
          </w:p>
        </w:tc>
        <w:tc>
          <w:tcPr>
            <w:tcW w:w="15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70EAB" w14:textId="100B26B9" w:rsidR="0069165F" w:rsidRPr="00B72C30" w:rsidRDefault="0069165F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 (30.8%)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A81CD" w14:textId="77777777" w:rsidR="0069165F" w:rsidRPr="00B72C30" w:rsidRDefault="0069165F" w:rsidP="00691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9165F" w:rsidRPr="00B72C30" w14:paraId="48751807" w14:textId="77777777">
        <w:trPr>
          <w:jc w:val="center"/>
        </w:trPr>
        <w:tc>
          <w:tcPr>
            <w:tcW w:w="3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788B2" w14:textId="16D94BB2" w:rsidR="0069165F" w:rsidRPr="00B72C30" w:rsidRDefault="0069165F" w:rsidP="00691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eripheral and deep brain areas</w:t>
            </w:r>
          </w:p>
        </w:tc>
        <w:tc>
          <w:tcPr>
            <w:tcW w:w="15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3C990" w14:textId="29399FE4" w:rsidR="0069165F" w:rsidRPr="00B72C30" w:rsidRDefault="0069165F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 (58.8%)</w:t>
            </w:r>
          </w:p>
        </w:tc>
        <w:tc>
          <w:tcPr>
            <w:tcW w:w="15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87C4B" w14:textId="22B7B875" w:rsidR="0069165F" w:rsidRPr="00B72C30" w:rsidRDefault="0069165F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 (38.5%)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52123" w14:textId="77777777" w:rsidR="0069165F" w:rsidRPr="00B72C30" w:rsidRDefault="0069165F" w:rsidP="00691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9165F" w:rsidRPr="00B72C30" w14:paraId="48EE5A32" w14:textId="77777777">
        <w:trPr>
          <w:jc w:val="center"/>
        </w:trPr>
        <w:tc>
          <w:tcPr>
            <w:tcW w:w="3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F676B" w14:textId="3D5934EA" w:rsidR="0069165F" w:rsidRPr="00B72C30" w:rsidRDefault="0069165F" w:rsidP="00691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right="2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B72C30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No. of new lesions per participant</w:t>
            </w:r>
            <w:r w:rsidR="00AA7142" w:rsidRPr="00B72C30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  <w:tc>
          <w:tcPr>
            <w:tcW w:w="15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F7D11" w14:textId="225014EC" w:rsidR="0069165F" w:rsidRPr="00B72C30" w:rsidRDefault="0078002E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right="2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="0069165F"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(0,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 w:rsidR="0069165F"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DBF21" w14:textId="12B52A23" w:rsidR="0069165F" w:rsidRPr="00B72C30" w:rsidRDefault="0078002E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 w:firstLineChars="150" w:firstLine="27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="0069165F"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="0069165F"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3.</w:t>
            </w:r>
            <w:r w:rsidR="0069165F"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A398B" w14:textId="693F704E" w:rsidR="0069165F" w:rsidRPr="0078002E" w:rsidRDefault="0069165F" w:rsidP="00691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72C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67</w:t>
            </w:r>
          </w:p>
        </w:tc>
      </w:tr>
      <w:tr w:rsidR="0078002E" w:rsidRPr="00B72C30" w14:paraId="1AA81831" w14:textId="77777777">
        <w:trPr>
          <w:jc w:val="center"/>
        </w:trPr>
        <w:tc>
          <w:tcPr>
            <w:tcW w:w="3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C6A0D" w14:textId="7C789739" w:rsidR="0078002E" w:rsidRPr="0078002E" w:rsidRDefault="0078002E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right="2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800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. of new lesions in the territory of the treated artery per participant</w:t>
            </w:r>
          </w:p>
        </w:tc>
        <w:tc>
          <w:tcPr>
            <w:tcW w:w="15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D5349" w14:textId="46D2DC09" w:rsidR="0078002E" w:rsidRPr="0078002E" w:rsidRDefault="0078002E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 w:firstLineChars="100" w:firstLine="18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800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 (0,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7800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0D3D6" w14:textId="1309F1BD" w:rsidR="0078002E" w:rsidRPr="0078002E" w:rsidRDefault="0078002E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 w:firstLineChars="150" w:firstLine="27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 (0.5, 2)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B9B0C" w14:textId="65121995" w:rsidR="0078002E" w:rsidRPr="0078002E" w:rsidRDefault="0078002E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.445</w:t>
            </w:r>
          </w:p>
        </w:tc>
      </w:tr>
      <w:tr w:rsidR="0078002E" w:rsidRPr="00B72C30" w14:paraId="38B98E2E" w14:textId="77777777">
        <w:trPr>
          <w:jc w:val="center"/>
        </w:trPr>
        <w:tc>
          <w:tcPr>
            <w:tcW w:w="3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18209" w14:textId="394E6E9A" w:rsidR="0078002E" w:rsidRPr="0078002E" w:rsidRDefault="0078002E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right="2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800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. of new lesions beyond the territory of the treated artery per</w:t>
            </w:r>
            <w:r w:rsidRPr="0078002E">
              <w:rPr>
                <w:rFonts w:ascii="Times New Roman" w:eastAsia="DejaVu San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7800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articipant</w:t>
            </w:r>
          </w:p>
        </w:tc>
        <w:tc>
          <w:tcPr>
            <w:tcW w:w="15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67367" w14:textId="680AE6B9" w:rsidR="0078002E" w:rsidRPr="00B72C30" w:rsidRDefault="0078002E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right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 (0, 1)</w:t>
            </w:r>
          </w:p>
        </w:tc>
        <w:tc>
          <w:tcPr>
            <w:tcW w:w="15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611FC" w14:textId="60BD1A01" w:rsidR="0078002E" w:rsidRDefault="0078002E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 w:firstLineChars="150" w:firstLine="27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 (0, 2)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CA2AD" w14:textId="5CED3C24" w:rsidR="0078002E" w:rsidRPr="00B72C30" w:rsidRDefault="0078002E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76" w:lineRule="auto"/>
              <w:ind w:left="300" w:right="2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800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88</w:t>
            </w:r>
          </w:p>
        </w:tc>
      </w:tr>
      <w:tr w:rsidR="0078002E" w:rsidRPr="00B72C30" w14:paraId="5872F99F" w14:textId="77777777">
        <w:trPr>
          <w:jc w:val="center"/>
        </w:trPr>
        <w:tc>
          <w:tcPr>
            <w:tcW w:w="7766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63724" w14:textId="77777777" w:rsidR="0078002E" w:rsidRPr="00B72C30" w:rsidRDefault="0078002E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</w:pPr>
          </w:p>
          <w:p w14:paraId="749EF6F7" w14:textId="194DE12D" w:rsidR="0078002E" w:rsidRPr="00B72C30" w:rsidRDefault="0078002E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bookmarkStart w:id="11" w:name="_Hlk174450259"/>
            <w:proofErr w:type="gramStart"/>
            <w:r w:rsidRPr="00B72C3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te.—</w:t>
            </w:r>
            <w:proofErr w:type="gramEnd"/>
            <w:r w:rsidRPr="00B72C3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Unless otherwise indicated, data are numbers of participants, with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B72C3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percentages in parentheses. </w:t>
            </w:r>
          </w:p>
          <w:p w14:paraId="1175483C" w14:textId="77777777" w:rsidR="0078002E" w:rsidRPr="00B72C30" w:rsidRDefault="0078002E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72C3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* For 30 participants with new ischemic brain lesions after carotid artery stenting treatment.</w:t>
            </w:r>
          </w:p>
          <w:p w14:paraId="5B60EBDA" w14:textId="77777777" w:rsidR="0078002E" w:rsidRPr="00B72C30" w:rsidRDefault="0078002E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72C30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#</w:t>
            </w:r>
            <w:r w:rsidRPr="00B72C3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For the number of new ischemic brain lesions after endovascular treatment. Data in</w:t>
            </w:r>
          </w:p>
          <w:p w14:paraId="30450408" w14:textId="77777777" w:rsidR="0078002E" w:rsidRPr="00B72C30" w:rsidRDefault="0078002E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72C3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arentheses are percentages</w:t>
            </w:r>
            <w:bookmarkEnd w:id="11"/>
            <w:r w:rsidRPr="00B72C3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</w:t>
            </w:r>
          </w:p>
          <w:p w14:paraId="354CA56C" w14:textId="62B867B8" w:rsidR="0078002E" w:rsidRPr="00B72C30" w:rsidRDefault="0078002E" w:rsidP="00780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lang w:eastAsia="zh-CN"/>
              </w:rPr>
            </w:pPr>
            <w:r w:rsidRPr="00B72C30">
              <w:rPr>
                <w:rFonts w:ascii="Times New Roman" w:hAnsi="Times New Roman" w:cs="Times New Roman"/>
                <w:lang w:eastAsia="zh-CN"/>
              </w:rPr>
              <w:t> </w:t>
            </w:r>
          </w:p>
        </w:tc>
      </w:tr>
    </w:tbl>
    <w:p w14:paraId="6C3FCF97" w14:textId="77777777" w:rsidR="00023097" w:rsidRDefault="00023097" w:rsidP="00B72C30">
      <w:pPr>
        <w:rPr>
          <w:lang w:eastAsia="zh-CN"/>
        </w:rPr>
      </w:pPr>
    </w:p>
    <w:sectPr w:rsidR="00023097" w:rsidSect="00B72C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C8386A" w14:textId="77777777" w:rsidR="00FD6EE4" w:rsidRDefault="00FD6EE4" w:rsidP="00B425BE">
      <w:r>
        <w:separator/>
      </w:r>
    </w:p>
  </w:endnote>
  <w:endnote w:type="continuationSeparator" w:id="0">
    <w:p w14:paraId="3D2CC0F5" w14:textId="77777777" w:rsidR="00FD6EE4" w:rsidRDefault="00FD6EE4" w:rsidP="00B425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45CAC7" w14:textId="77777777" w:rsidR="00FD6EE4" w:rsidRDefault="00FD6EE4" w:rsidP="00B425BE">
      <w:r>
        <w:separator/>
      </w:r>
    </w:p>
  </w:footnote>
  <w:footnote w:type="continuationSeparator" w:id="0">
    <w:p w14:paraId="469A6DFE" w14:textId="77777777" w:rsidR="00FD6EE4" w:rsidRDefault="00FD6EE4" w:rsidP="00B425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02991848">
    <w:abstractNumId w:val="1"/>
  </w:num>
  <w:num w:numId="2" w16cid:durableId="11878139">
    <w:abstractNumId w:val="2"/>
  </w:num>
  <w:num w:numId="3" w16cid:durableId="519320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17EB"/>
    <w:rsid w:val="00023097"/>
    <w:rsid w:val="000E6806"/>
    <w:rsid w:val="000F3F57"/>
    <w:rsid w:val="0016477F"/>
    <w:rsid w:val="00212838"/>
    <w:rsid w:val="00260979"/>
    <w:rsid w:val="0061602E"/>
    <w:rsid w:val="0069165F"/>
    <w:rsid w:val="0078002E"/>
    <w:rsid w:val="00806F24"/>
    <w:rsid w:val="008268EC"/>
    <w:rsid w:val="00883A02"/>
    <w:rsid w:val="009417EB"/>
    <w:rsid w:val="00A02D99"/>
    <w:rsid w:val="00AA7142"/>
    <w:rsid w:val="00B425BE"/>
    <w:rsid w:val="00B72C30"/>
    <w:rsid w:val="00C50874"/>
    <w:rsid w:val="00C77EE0"/>
    <w:rsid w:val="00CA43A5"/>
    <w:rsid w:val="00CA7326"/>
    <w:rsid w:val="00D21875"/>
    <w:rsid w:val="00E71798"/>
    <w:rsid w:val="00EC007E"/>
    <w:rsid w:val="00F2191C"/>
    <w:rsid w:val="00F419CB"/>
    <w:rsid w:val="00F5176E"/>
    <w:rsid w:val="00F67BD7"/>
    <w:rsid w:val="00F73427"/>
    <w:rsid w:val="00FD6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01E540"/>
  <w15:docId w15:val="{A55CC3CA-73E9-48DC-B8AE-D78F07972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table" w:styleId="a6">
    <w:name w:val="Table Grid"/>
    <w:basedOn w:val="a1"/>
    <w:uiPriority w:val="59"/>
    <w:rsid w:val="00E717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B425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B425BE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425B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B425BE"/>
    <w:rPr>
      <w:sz w:val="18"/>
      <w:szCs w:val="18"/>
    </w:rPr>
  </w:style>
  <w:style w:type="character" w:customStyle="1" w:styleId="cl-6364528a">
    <w:name w:val="cl-6364528a"/>
    <w:basedOn w:val="a0"/>
    <w:rsid w:val="0078002E"/>
  </w:style>
  <w:style w:type="character" w:customStyle="1" w:styleId="cl-6364528b">
    <w:name w:val="cl-6364528b"/>
    <w:basedOn w:val="a0"/>
    <w:rsid w:val="007800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3</TotalTime>
  <Pages>3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ao Sen</cp:lastModifiedBy>
  <cp:revision>18</cp:revision>
  <dcterms:created xsi:type="dcterms:W3CDTF">2017-02-28T11:18:00Z</dcterms:created>
  <dcterms:modified xsi:type="dcterms:W3CDTF">2024-08-13T06:21:00Z</dcterms:modified>
  <cp:category/>
</cp:coreProperties>
</file>